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AE7" w:rsidRPr="00262B29" w:rsidRDefault="00262B29">
      <w:pPr>
        <w:rPr>
          <w:rFonts w:ascii="Times New Roman" w:eastAsia="Times New Roman" w:hAnsi="Times New Roman" w:cs="宋体"/>
          <w:b/>
          <w:bCs/>
          <w:kern w:val="36"/>
          <w:sz w:val="36"/>
          <w:szCs w:val="48"/>
        </w:rPr>
      </w:pPr>
      <w:r w:rsidRPr="00262B29">
        <w:rPr>
          <w:rFonts w:ascii="Times New Roman" w:eastAsia="Times New Roman" w:hAnsi="Times New Roman" w:cs="宋体"/>
          <w:b/>
          <w:bCs/>
          <w:kern w:val="36"/>
          <w:sz w:val="36"/>
          <w:szCs w:val="48"/>
        </w:rPr>
        <w:t>Supporting Information</w:t>
      </w:r>
    </w:p>
    <w:p w:rsidR="00262B29" w:rsidRPr="006C35DA" w:rsidRDefault="006023BD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1 C </w:t>
      </w:r>
      <w:r w:rsidRPr="006C35DA">
        <w:rPr>
          <w:rFonts w:ascii="Times New Roman" w:hAnsi="Times New Roman" w:cs="Times New Roman" w:hint="eastAsia"/>
          <w:sz w:val="24"/>
          <w:szCs w:val="24"/>
        </w:rPr>
        <w:t>Blood</w:t>
      </w:r>
      <w:r w:rsidRPr="006C35DA">
        <w:rPr>
          <w:rFonts w:ascii="Times New Roman" w:hAnsi="Times New Roman" w:cs="Times New Roman"/>
          <w:sz w:val="24"/>
          <w:szCs w:val="24"/>
        </w:rPr>
        <w:t xml:space="preserve"> Lactic acid</w:t>
      </w:r>
      <w:r w:rsidR="006C35DA"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(mmol/L,</w:t>
      </w:r>
      <w:r w:rsidR="0085375E"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="004B0726"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6023BD" w:rsidRPr="006C35DA" w:rsidTr="00DA46F1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602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6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6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6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6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6023BD" w:rsidRPr="006C35DA" w:rsidTr="00DA46F1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A46F1" w:rsidRDefault="006023BD" w:rsidP="00DA46F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Blood</w:t>
            </w:r>
            <w:r w:rsidRPr="006C35DA">
              <w:rPr>
                <w:rFonts w:ascii="Times New Roman" w:hAnsi="Times New Roman" w:cs="Times New Roman"/>
                <w:sz w:val="24"/>
                <w:szCs w:val="24"/>
              </w:rPr>
              <w:t xml:space="preserve"> Lactic </w:t>
            </w:r>
          </w:p>
          <w:p w:rsidR="006023BD" w:rsidRPr="006C35DA" w:rsidRDefault="006023BD" w:rsidP="00DA46F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4A4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4A4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4A4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3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023BD" w:rsidRPr="006C35DA" w:rsidRDefault="004A4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4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</w:tbl>
    <w:p w:rsidR="004A4E5D" w:rsidRDefault="004A4E5D" w:rsidP="004A4E5D">
      <w:pPr>
        <w:rPr>
          <w:rFonts w:ascii="Times New Roman" w:hAnsi="Times New Roman" w:cs="Times New Roman"/>
          <w:sz w:val="24"/>
          <w:szCs w:val="24"/>
        </w:rPr>
      </w:pPr>
    </w:p>
    <w:p w:rsidR="009E5E47" w:rsidRPr="006C35DA" w:rsidRDefault="009E5E47" w:rsidP="009E5E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 D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ight of the muscle per body weight (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>
        <w:rPr>
          <w:rFonts w:ascii="Times New Roman" w:hAnsi="Times New Roman" w:cs="Times New Roman"/>
          <w:sz w:val="24"/>
          <w:szCs w:val="24"/>
        </w:rPr>
        <w:t>, n=12</w:t>
      </w:r>
      <w:r w:rsidRPr="006C35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9E5E47" w:rsidRPr="006C35DA" w:rsidTr="00293A47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9E5E47" w:rsidRPr="006C35DA" w:rsidTr="00293A47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of the muscle</w:t>
            </w:r>
            <w:r w:rsidRPr="006C35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body weight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9E5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3A4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9E5E47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3A419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A419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3A4190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9E5E47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5E47" w:rsidRPr="006C35DA" w:rsidRDefault="003A4190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9E5E47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</w:tbl>
    <w:p w:rsidR="009E5E47" w:rsidRDefault="009E5E47" w:rsidP="004A4E5D">
      <w:pPr>
        <w:rPr>
          <w:rFonts w:ascii="Times New Roman" w:hAnsi="Times New Roman" w:cs="Times New Roman"/>
          <w:sz w:val="24"/>
          <w:szCs w:val="24"/>
        </w:rPr>
      </w:pPr>
    </w:p>
    <w:p w:rsidR="00A32BBF" w:rsidRPr="006C35DA" w:rsidRDefault="00A32BBF" w:rsidP="00A32B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 E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ight of the hind limb muscle per body weight (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>
        <w:rPr>
          <w:rFonts w:ascii="Times New Roman" w:hAnsi="Times New Roman" w:cs="Times New Roman"/>
          <w:sz w:val="24"/>
          <w:szCs w:val="24"/>
        </w:rPr>
        <w:t>, n=12</w:t>
      </w:r>
      <w:r w:rsidRPr="006C35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A32BBF" w:rsidRPr="006C35DA" w:rsidTr="00293A47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A32BBF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A32BBF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A32BBF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A32BBF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A32BBF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A32BBF" w:rsidRPr="006C35DA" w:rsidTr="00293A47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A32BBF" w:rsidP="00293A4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of the hind limb  muscle</w:t>
            </w:r>
            <w:r w:rsidRPr="006C35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body weight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163579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A32BB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32BBF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163579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A32BB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32BB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163579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A32BB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32BB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32BBF" w:rsidRPr="006C35DA" w:rsidRDefault="00163579" w:rsidP="0029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A32BB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32BB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32BB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</w:tbl>
    <w:p w:rsidR="00A32BBF" w:rsidRDefault="00A32BBF" w:rsidP="004A4E5D">
      <w:pPr>
        <w:rPr>
          <w:rFonts w:ascii="Times New Roman" w:hAnsi="Times New Roman" w:cs="Times New Roman"/>
          <w:sz w:val="24"/>
          <w:szCs w:val="24"/>
        </w:rPr>
      </w:pPr>
    </w:p>
    <w:p w:rsidR="004A4E5D" w:rsidRPr="006C35DA" w:rsidRDefault="004A4E5D" w:rsidP="004A4E5D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wimming speed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m/s</w:t>
      </w:r>
      <w:r w:rsidRPr="006C35DA">
        <w:rPr>
          <w:rFonts w:ascii="Times New Roman" w:hAnsi="Times New Roman" w:cs="Times New Roman"/>
          <w:sz w:val="24"/>
          <w:szCs w:val="24"/>
        </w:rPr>
        <w:t>,</w:t>
      </w:r>
      <w:r w:rsidR="0085375E"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4A4E5D" w:rsidRPr="006C35DA" w:rsidTr="00DA46F1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4A4E5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4A4E5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4A4E5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4A4E5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4A4E5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4A4E5D" w:rsidRPr="006C35DA" w:rsidTr="00DA46F1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A46F1" w:rsidRDefault="004A4E5D" w:rsidP="00DA46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  <w:p w:rsidR="004A4E5D" w:rsidRPr="006C35DA" w:rsidRDefault="004A4E5D" w:rsidP="00DA46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4A4E5D" w:rsidP="00DA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9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A46F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DA46F1" w:rsidP="00DA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8</w:t>
            </w:r>
            <w:r w:rsidR="004A4E5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4A4E5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DA46F1" w:rsidP="00DA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5</w:t>
            </w:r>
            <w:r w:rsidR="004A4E5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4A4E5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A4E5D" w:rsidRPr="006C35DA" w:rsidRDefault="00DA46F1" w:rsidP="00DA4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  <w:r w:rsidR="004A4E5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4A4E5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:rsidR="006023BD" w:rsidRDefault="006023BD"/>
    <w:p w:rsidR="0085375E" w:rsidRPr="006C35DA" w:rsidRDefault="0085375E" w:rsidP="0085375E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tency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 w:rsidR="0046089B">
        <w:rPr>
          <w:rFonts w:ascii="Times New Roman" w:hAnsi="Times New Roman" w:cs="Times New Roman"/>
          <w:sz w:val="24"/>
          <w:szCs w:val="24"/>
        </w:rPr>
        <w:t>Sec</w:t>
      </w:r>
      <w:r w:rsidRPr="006C35D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85375E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85375E" w:rsidRPr="006C35DA" w:rsidRDefault="007075D4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85375E" w:rsidRPr="006C35DA" w:rsidRDefault="0085375E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85375E" w:rsidRPr="006C35DA" w:rsidRDefault="0085375E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85375E" w:rsidRPr="006C35DA" w:rsidRDefault="0085375E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85375E" w:rsidRPr="006C35DA" w:rsidRDefault="0085375E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85375E" w:rsidRPr="006C35DA" w:rsidTr="00297D63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375E" w:rsidRPr="006C35DA" w:rsidRDefault="007075D4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1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Pr="006C35DA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1</w:t>
            </w:r>
            <w:r w:rsidR="0085375E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375E" w:rsidRPr="006C35DA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5</w:t>
            </w:r>
            <w:r w:rsidR="0085375E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375E" w:rsidRPr="006C35DA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6</w:t>
            </w:r>
            <w:r w:rsidR="0085375E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375E" w:rsidRPr="006C35DA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  <w:r w:rsidR="0085375E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297D63" w:rsidRPr="006C35DA" w:rsidTr="00297D63">
        <w:trPr>
          <w:trHeight w:val="312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297D63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2</w:t>
            </w:r>
          </w:p>
        </w:tc>
        <w:tc>
          <w:tcPr>
            <w:tcW w:w="14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8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7</w:t>
            </w:r>
          </w:p>
        </w:tc>
        <w:tc>
          <w:tcPr>
            <w:tcW w:w="1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13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9</w:t>
            </w:r>
          </w:p>
        </w:tc>
        <w:tc>
          <w:tcPr>
            <w:tcW w:w="16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297D63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34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9</w:t>
            </w:r>
          </w:p>
        </w:tc>
        <w:tc>
          <w:tcPr>
            <w:tcW w:w="16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58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6</w:t>
            </w:r>
          </w:p>
        </w:tc>
      </w:tr>
      <w:tr w:rsidR="00297D63" w:rsidRPr="006C35DA" w:rsidTr="00297D63">
        <w:trPr>
          <w:trHeight w:val="312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3</w:t>
            </w:r>
          </w:p>
        </w:tc>
        <w:tc>
          <w:tcPr>
            <w:tcW w:w="14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92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05</w:t>
            </w:r>
          </w:p>
        </w:tc>
        <w:tc>
          <w:tcPr>
            <w:tcW w:w="16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68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7</w:t>
            </w:r>
          </w:p>
        </w:tc>
        <w:tc>
          <w:tcPr>
            <w:tcW w:w="16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83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8</w:t>
            </w:r>
          </w:p>
        </w:tc>
      </w:tr>
      <w:tr w:rsidR="00297D63" w:rsidRPr="006C35DA" w:rsidTr="00297D63">
        <w:trPr>
          <w:trHeight w:val="312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4</w:t>
            </w:r>
          </w:p>
        </w:tc>
        <w:tc>
          <w:tcPr>
            <w:tcW w:w="14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91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1</w:t>
            </w:r>
          </w:p>
        </w:tc>
        <w:tc>
          <w:tcPr>
            <w:tcW w:w="1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4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</w:tc>
        <w:tc>
          <w:tcPr>
            <w:tcW w:w="16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9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3</w:t>
            </w:r>
          </w:p>
        </w:tc>
        <w:tc>
          <w:tcPr>
            <w:tcW w:w="16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96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97D63" w:rsidRPr="006C35DA" w:rsidTr="00297D63">
        <w:trPr>
          <w:trHeight w:val="312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5</w:t>
            </w:r>
          </w:p>
        </w:tc>
        <w:tc>
          <w:tcPr>
            <w:tcW w:w="14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27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4</w:t>
            </w:r>
          </w:p>
        </w:tc>
        <w:tc>
          <w:tcPr>
            <w:tcW w:w="1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55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97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3</w:t>
            </w:r>
          </w:p>
        </w:tc>
        <w:tc>
          <w:tcPr>
            <w:tcW w:w="16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1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4</w:t>
            </w:r>
          </w:p>
        </w:tc>
      </w:tr>
      <w:tr w:rsidR="00297D63" w:rsidRPr="006C35DA" w:rsidTr="00297D63">
        <w:trPr>
          <w:trHeight w:val="312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97D63" w:rsidRDefault="00A267C7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6</w:t>
            </w:r>
          </w:p>
        </w:tc>
        <w:tc>
          <w:tcPr>
            <w:tcW w:w="14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17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1</w:t>
            </w:r>
          </w:p>
        </w:tc>
        <w:tc>
          <w:tcPr>
            <w:tcW w:w="1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5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6</w:t>
            </w:r>
          </w:p>
        </w:tc>
        <w:tc>
          <w:tcPr>
            <w:tcW w:w="16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97D63" w:rsidRDefault="00A267C7" w:rsidP="00297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66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</w:tc>
      </w:tr>
    </w:tbl>
    <w:p w:rsidR="0085375E" w:rsidRDefault="0085375E"/>
    <w:p w:rsidR="00E9565F" w:rsidRPr="006C35DA" w:rsidRDefault="00E9565F" w:rsidP="00E9565F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 w:rsidR="00D5284D">
        <w:rPr>
          <w:rFonts w:ascii="Times New Roman" w:hAnsi="Times New Roman" w:cs="Times New Roman"/>
          <w:sz w:val="24"/>
          <w:szCs w:val="24"/>
        </w:rPr>
        <w:t>D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 w:rsidR="00D5284D">
        <w:rPr>
          <w:rFonts w:ascii="Times New Roman" w:hAnsi="Times New Roman" w:cs="Times New Roman"/>
          <w:sz w:val="24"/>
          <w:szCs w:val="24"/>
        </w:rPr>
        <w:t>Times through virtual plate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(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0"/>
        <w:gridCol w:w="1338"/>
        <w:gridCol w:w="1653"/>
        <w:gridCol w:w="1657"/>
        <w:gridCol w:w="1658"/>
      </w:tblGrid>
      <w:tr w:rsidR="00E9565F" w:rsidRPr="006C35DA" w:rsidTr="00D5284D">
        <w:trPr>
          <w:trHeight w:val="312"/>
        </w:trPr>
        <w:tc>
          <w:tcPr>
            <w:tcW w:w="19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E9565F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E9565F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E9565F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E9565F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E9565F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E9565F" w:rsidRPr="006C35DA" w:rsidTr="00D5284D">
        <w:trPr>
          <w:trHeight w:val="312"/>
        </w:trPr>
        <w:tc>
          <w:tcPr>
            <w:tcW w:w="19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D5284D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s through virtual plateform</w:t>
            </w:r>
          </w:p>
        </w:tc>
        <w:tc>
          <w:tcPr>
            <w:tcW w:w="133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D5284D" w:rsidP="00D5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  <w:r w:rsidR="00E9565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E9565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D5284D" w:rsidP="00D5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746A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bookmarkStart w:id="0" w:name="_GoBack"/>
            <w:bookmarkEnd w:id="0"/>
            <w:r w:rsidR="00E9565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E9565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95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D5284D" w:rsidP="00D5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  <w:r w:rsidR="00E9565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E9565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9565F" w:rsidRPr="006C35DA" w:rsidRDefault="00D5284D" w:rsidP="00D5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  <w:r w:rsidR="00E9565F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E9565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95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E9565F" w:rsidRDefault="00E9565F"/>
    <w:p w:rsidR="0046089B" w:rsidRPr="006C35DA" w:rsidRDefault="0046089B" w:rsidP="0046089B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rget quadrant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ec</w:t>
      </w:r>
      <w:r w:rsidRPr="006C35D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46089B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46089B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Default="0046089B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  <w:p w:rsidR="0046089B" w:rsidRPr="006C35DA" w:rsidRDefault="0046089B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nt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46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8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46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5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46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6089B" w:rsidRPr="006C35DA" w:rsidRDefault="0046089B" w:rsidP="0046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:rsidR="0046089B" w:rsidRDefault="0046089B"/>
    <w:p w:rsidR="002252A4" w:rsidRPr="006C35DA" w:rsidRDefault="002252A4" w:rsidP="002252A4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lastRenderedPageBreak/>
        <w:t xml:space="preserve">Fig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dU-positive cells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2252A4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2252A4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2252A4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2252A4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2252A4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2252A4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2252A4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Default="002252A4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dU-positive</w:t>
            </w:r>
          </w:p>
          <w:p w:rsidR="002252A4" w:rsidRPr="006C35DA" w:rsidRDefault="002252A4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AB02BD" w:rsidP="00AB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  <w:r w:rsidR="002252A4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252A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AB02BD" w:rsidP="00AB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8</w:t>
            </w:r>
            <w:r w:rsidR="002252A4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2252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AB02BD" w:rsidP="00AB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3</w:t>
            </w:r>
            <w:r w:rsidR="002252A4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252A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252A4" w:rsidRPr="006C35DA" w:rsidRDefault="00AB02BD" w:rsidP="00AB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3</w:t>
            </w:r>
            <w:r w:rsidR="002252A4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</w:tbl>
    <w:p w:rsidR="002252A4" w:rsidRDefault="002252A4"/>
    <w:p w:rsidR="00AB02BD" w:rsidRPr="006C35DA" w:rsidRDefault="00AB02BD" w:rsidP="00AB02BD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i67-positive cells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AB02BD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AB02B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AB02B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AB02B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AB02B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AB02BD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AB02BD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Default="00AB02BD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-positive</w:t>
            </w:r>
          </w:p>
          <w:p w:rsidR="00AB02BD" w:rsidRPr="006C35DA" w:rsidRDefault="00AB02BD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524DDE" w:rsidP="0052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  <w:r w:rsidR="00AB02B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B02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524DDE" w:rsidP="0052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AB02BD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AB02B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524DDE" w:rsidP="0052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8</w:t>
            </w:r>
            <w:r w:rsidR="00AB02B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B02BD" w:rsidRPr="006C35DA" w:rsidRDefault="00524DDE" w:rsidP="0052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  <w:r w:rsidR="00AB02BD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103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B02BD" w:rsidRDefault="00AB02BD"/>
    <w:p w:rsidR="005E0A19" w:rsidRDefault="005E0A19"/>
    <w:p w:rsidR="005E0A19" w:rsidRDefault="005E0A19"/>
    <w:p w:rsidR="005E0A19" w:rsidRPr="006C35DA" w:rsidRDefault="005E0A19" w:rsidP="005E0A19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 w:rsidRPr="005E0A19">
        <w:rPr>
          <w:rFonts w:ascii="Times New Roman" w:hAnsi="Times New Roman" w:cs="Times New Roman"/>
          <w:sz w:val="24"/>
          <w:szCs w:val="24"/>
        </w:rPr>
        <w:t>β-</w:t>
      </w:r>
      <w:r>
        <w:rPr>
          <w:rFonts w:ascii="Times New Roman" w:hAnsi="Times New Roman" w:cs="Times New Roman" w:hint="eastAsia"/>
          <w:sz w:val="24"/>
          <w:szCs w:val="24"/>
        </w:rPr>
        <w:t>H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mmol/L,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C35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5E0A19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5E0A19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A19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5E0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5E0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5E0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A19" w:rsidRPr="006C35DA" w:rsidRDefault="005E0A19" w:rsidP="005E0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5E0A19" w:rsidRDefault="005E0A19"/>
    <w:p w:rsidR="00204B50" w:rsidRPr="006C35DA" w:rsidRDefault="00204B50" w:rsidP="00204B50">
      <w:pPr>
        <w:rPr>
          <w:rFonts w:ascii="Times New Roman" w:hAnsi="Times New Roman" w:cs="Times New Roman"/>
          <w:sz w:val="24"/>
          <w:szCs w:val="24"/>
        </w:rPr>
      </w:pPr>
      <w:r w:rsidRPr="006C35DA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 w:rsidR="00385270">
        <w:rPr>
          <w:rFonts w:ascii="Times New Roman" w:hAnsi="Times New Roman" w:cs="Times New Roman"/>
          <w:sz w:val="24"/>
          <w:szCs w:val="24"/>
        </w:rPr>
        <w:t>C</w:t>
      </w:r>
      <w:r w:rsidRPr="006C35DA">
        <w:rPr>
          <w:rFonts w:ascii="Times New Roman" w:hAnsi="Times New Roman" w:cs="Times New Roman"/>
          <w:sz w:val="24"/>
          <w:szCs w:val="24"/>
        </w:rPr>
        <w:t xml:space="preserve"> </w:t>
      </w:r>
      <w:r w:rsidR="00385270">
        <w:rPr>
          <w:rFonts w:ascii="Times New Roman" w:hAnsi="Times New Roman" w:cs="Times New Roman"/>
          <w:sz w:val="24"/>
          <w:szCs w:val="24"/>
        </w:rPr>
        <w:t>BDNF mRNA lev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35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mmol/L, </w:t>
      </w:r>
      <w:r w:rsidRPr="006C35DA">
        <w:rPr>
          <w:rFonts w:ascii="Times New Roman" w:hAnsi="Times New Roman" w:cs="Times New Roman"/>
          <w:sz w:val="24"/>
          <w:szCs w:val="24"/>
        </w:rPr>
        <w:t>X</w:t>
      </w:r>
      <w:r w:rsidRPr="006C35DA">
        <w:rPr>
          <w:rFonts w:ascii="Times New Roman" w:hAnsi="Times New Roman" w:cs="Times New Roman" w:hint="eastAsia"/>
          <w:sz w:val="24"/>
          <w:szCs w:val="24"/>
        </w:rPr>
        <w:t>±</w:t>
      </w:r>
      <w:r w:rsidRPr="006C35DA">
        <w:rPr>
          <w:rFonts w:ascii="Times New Roman" w:hAnsi="Times New Roman" w:cs="Times New Roman" w:hint="eastAsia"/>
          <w:sz w:val="24"/>
          <w:szCs w:val="24"/>
        </w:rPr>
        <w:t>SEM</w:t>
      </w:r>
      <w:r w:rsidRPr="006C35DA">
        <w:rPr>
          <w:rFonts w:ascii="Times New Roman" w:hAnsi="Times New Roman" w:cs="Times New Roman"/>
          <w:sz w:val="24"/>
          <w:szCs w:val="24"/>
        </w:rPr>
        <w:t>, n=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C35D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8"/>
        <w:gridCol w:w="1480"/>
        <w:gridCol w:w="1653"/>
        <w:gridCol w:w="1657"/>
        <w:gridCol w:w="1658"/>
      </w:tblGrid>
      <w:tr w:rsidR="00204B50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204B50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204B50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Sed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204B50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204B50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LST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204B50" w:rsidP="0000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5DA">
              <w:rPr>
                <w:rFonts w:ascii="Times New Roman" w:hAnsi="Times New Roman" w:cs="Times New Roman" w:hint="eastAsia"/>
                <w:sz w:val="24"/>
                <w:szCs w:val="24"/>
              </w:rPr>
              <w:t>AER&amp;HST</w:t>
            </w:r>
          </w:p>
        </w:tc>
      </w:tr>
      <w:tr w:rsidR="00204B50" w:rsidRPr="006C35DA" w:rsidTr="000036DC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Default="00385270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NF mRNA</w:t>
            </w:r>
          </w:p>
          <w:p w:rsidR="00385270" w:rsidRPr="006C35DA" w:rsidRDefault="00385270" w:rsidP="000036DC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4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385270" w:rsidP="0038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204B50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04B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385270" w:rsidP="0038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204B50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04B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6C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385270" w:rsidP="0038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204B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4B50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04B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6C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204B50" w:rsidRPr="006C35DA" w:rsidRDefault="00385270" w:rsidP="0038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204B50" w:rsidRPr="004A4E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04B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204B50" w:rsidRDefault="00204B50"/>
    <w:sectPr w:rsidR="00204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36E" w:rsidRDefault="00A7136E" w:rsidP="00F26CA7">
      <w:r>
        <w:separator/>
      </w:r>
    </w:p>
  </w:endnote>
  <w:endnote w:type="continuationSeparator" w:id="0">
    <w:p w:rsidR="00A7136E" w:rsidRDefault="00A7136E" w:rsidP="00F26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36E" w:rsidRDefault="00A7136E" w:rsidP="00F26CA7">
      <w:r>
        <w:separator/>
      </w:r>
    </w:p>
  </w:footnote>
  <w:footnote w:type="continuationSeparator" w:id="0">
    <w:p w:rsidR="00A7136E" w:rsidRDefault="00A7136E" w:rsidP="00F26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D5D"/>
    <w:rsid w:val="000F0AE7"/>
    <w:rsid w:val="00103467"/>
    <w:rsid w:val="00163579"/>
    <w:rsid w:val="00204B50"/>
    <w:rsid w:val="002252A4"/>
    <w:rsid w:val="00262B29"/>
    <w:rsid w:val="00297D63"/>
    <w:rsid w:val="00385270"/>
    <w:rsid w:val="003A4190"/>
    <w:rsid w:val="0046089B"/>
    <w:rsid w:val="004A4E5D"/>
    <w:rsid w:val="004B0726"/>
    <w:rsid w:val="00524DDE"/>
    <w:rsid w:val="00551B81"/>
    <w:rsid w:val="005E0A19"/>
    <w:rsid w:val="006023BD"/>
    <w:rsid w:val="006C35DA"/>
    <w:rsid w:val="006F0D5D"/>
    <w:rsid w:val="007075D4"/>
    <w:rsid w:val="0085375E"/>
    <w:rsid w:val="008746AA"/>
    <w:rsid w:val="009E5E47"/>
    <w:rsid w:val="00A267C7"/>
    <w:rsid w:val="00A32BBF"/>
    <w:rsid w:val="00A7136E"/>
    <w:rsid w:val="00AB02BD"/>
    <w:rsid w:val="00D5284D"/>
    <w:rsid w:val="00DA46F1"/>
    <w:rsid w:val="00E75748"/>
    <w:rsid w:val="00E9565F"/>
    <w:rsid w:val="00F2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EEB4C8-5A93-4FC1-92C0-E98C5141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23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6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6C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6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6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0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瑟</dc:creator>
  <cp:keywords/>
  <dc:description/>
  <cp:lastModifiedBy>蓝瑟</cp:lastModifiedBy>
  <cp:revision>6</cp:revision>
  <dcterms:created xsi:type="dcterms:W3CDTF">2018-09-24T11:28:00Z</dcterms:created>
  <dcterms:modified xsi:type="dcterms:W3CDTF">2018-09-24T11:30:00Z</dcterms:modified>
</cp:coreProperties>
</file>